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BEC25" w14:textId="239F91DF" w:rsidR="00EA0D30" w:rsidRPr="00EA0D30" w:rsidRDefault="00392108">
      <w:pPr>
        <w:rPr>
          <w:rFonts w:ascii="Times New Roman" w:eastAsia="Calibri" w:hAnsi="Times New Roman" w:cs="Times New Roman"/>
        </w:rPr>
      </w:pPr>
      <w:r w:rsidRPr="00392108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Multimedia Appendix</w:t>
      </w:r>
      <w:r w:rsidR="00EA0D30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 xml:space="preserve"> 9</w:t>
      </w:r>
      <w:r w:rsidR="008A46D0" w:rsidRPr="008A46D0">
        <w:rPr>
          <w:rFonts w:ascii="Times New Roman" w:eastAsia="Calibri" w:hAnsi="Times New Roman" w:cs="Times New Roman"/>
          <w:b/>
          <w:bCs/>
        </w:rPr>
        <w:t xml:space="preserve">: </w:t>
      </w:r>
      <w:r w:rsidR="00EA0D30" w:rsidRPr="00EA0D30">
        <w:rPr>
          <w:rFonts w:ascii="Times New Roman" w:eastAsia="Calibri" w:hAnsi="Times New Roman" w:cs="Times New Roman"/>
        </w:rPr>
        <w:t>Baseline</w:t>
      </w:r>
      <w:r w:rsidR="00EA0D30">
        <w:rPr>
          <w:rFonts w:ascii="Times New Roman" w:eastAsia="Calibri" w:hAnsi="Times New Roman" w:cs="Times New Roman"/>
        </w:rPr>
        <w:t xml:space="preserve"> characteristics and</w:t>
      </w:r>
      <w:r w:rsidR="00EA0D30">
        <w:rPr>
          <w:rFonts w:ascii="Times New Roman" w:eastAsia="Calibri" w:hAnsi="Times New Roman" w:cs="Times New Roman"/>
          <w:b/>
          <w:bCs/>
        </w:rPr>
        <w:t xml:space="preserve"> </w:t>
      </w:r>
      <w:r w:rsidR="00EA0D30">
        <w:rPr>
          <w:rFonts w:ascii="Times New Roman" w:eastAsia="Calibri" w:hAnsi="Times New Roman" w:cs="Times New Roman"/>
        </w:rPr>
        <w:t>p</w:t>
      </w:r>
      <w:r w:rsidR="008A46D0" w:rsidRPr="008A46D0">
        <w:rPr>
          <w:rFonts w:ascii="Times New Roman" w:eastAsia="Calibri" w:hAnsi="Times New Roman" w:cs="Times New Roman"/>
        </w:rPr>
        <w:t xml:space="preserve">re-program survey </w:t>
      </w:r>
      <w:r w:rsidR="00EA0D30">
        <w:rPr>
          <w:rFonts w:ascii="Times New Roman" w:eastAsia="Calibri" w:hAnsi="Times New Roman" w:cs="Times New Roman"/>
        </w:rPr>
        <w:t xml:space="preserve">results from </w:t>
      </w:r>
      <w:r w:rsidR="00F6348F">
        <w:rPr>
          <w:rFonts w:ascii="Times New Roman" w:eastAsia="Calibri" w:hAnsi="Times New Roman" w:cs="Times New Roman"/>
        </w:rPr>
        <w:t>anesthesiologists at the Hospital Nacional de Coatepeque</w:t>
      </w:r>
      <w:r w:rsidR="00B724B5">
        <w:rPr>
          <w:rFonts w:ascii="Times New Roman" w:eastAsia="Calibri" w:hAnsi="Times New Roman" w:cs="Times New Roman"/>
        </w:rPr>
        <w:t>.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630"/>
        <w:gridCol w:w="7020"/>
        <w:gridCol w:w="1210"/>
      </w:tblGrid>
      <w:tr w:rsidR="00EA0D30" w:rsidRPr="00EA0D30" w14:paraId="73F1546A" w14:textId="77777777" w:rsidTr="00D4353A">
        <w:trPr>
          <w:trHeight w:val="320"/>
        </w:trPr>
        <w:tc>
          <w:tcPr>
            <w:tcW w:w="7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10CB4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12124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EA0D30" w:rsidRPr="00EA0D30" w14:paraId="2DE1515E" w14:textId="77777777" w:rsidTr="00D4353A">
        <w:trPr>
          <w:trHeight w:val="32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6DC2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cipant demographic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F59B6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A0D30" w:rsidRPr="00EA0D30" w14:paraId="1023C173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4A1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6C82C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Participants, 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1C13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A0D30" w:rsidRPr="00EA0D30" w14:paraId="2352A89D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0343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FAC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Females, 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860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4 (57%)</w:t>
            </w:r>
          </w:p>
        </w:tc>
      </w:tr>
      <w:tr w:rsidR="00EA0D30" w:rsidRPr="00EA0D30" w14:paraId="1B560656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625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164C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Years of experience, mean (SD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4842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9.1 (5.1)</w:t>
            </w:r>
          </w:p>
        </w:tc>
      </w:tr>
      <w:tr w:rsidR="00EA0D30" w:rsidRPr="00EA0D30" w14:paraId="4908F8AF" w14:textId="77777777" w:rsidTr="00D4353A">
        <w:trPr>
          <w:trHeight w:val="32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DC7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e you used ultrasound previously? 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CF85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A0D30" w:rsidRPr="00EA0D30" w14:paraId="3BFAAF2E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237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A0E3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0CB1" w14:textId="14485D84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0 (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7588D940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3920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4A0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D539" w14:textId="37385E34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7 (10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1FBBC88" w14:textId="77777777" w:rsidTr="00D4353A">
        <w:trPr>
          <w:trHeight w:val="32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5B85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 you have prior experience with blocks? 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CD1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A0D30" w:rsidRPr="00EA0D30" w14:paraId="09135BE1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95E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CB36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CB47" w14:textId="0882D526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7 (10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27ACCDD4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8E9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3E7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9F51" w14:textId="1E37C7A2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0 (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0FC2D1A2" w14:textId="77777777" w:rsidTr="00D4353A">
        <w:trPr>
          <w:trHeight w:val="32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0AF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blocks have you performed?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9479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A0D30" w:rsidRPr="00EA0D30" w14:paraId="02863212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E801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3207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Supraclavicula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EAD9" w14:textId="5CF24780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D6A9D76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889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336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Axilla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C606" w14:textId="55ADD570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5 (71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2B6773B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8413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275F7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ripheral nerve (radial, medial, ulna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4CE4" w14:textId="08E1FEA9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4 (57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71F4E88D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F94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4B9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Ank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2F2F" w14:textId="60F34C1F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5 (71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ACBCDFC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5831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2A16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 xml:space="preserve">Sciatic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897A" w14:textId="70BC19F9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952DA30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A0D05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55C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 xml:space="preserve">Scalp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8345" w14:textId="7B3D680E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1 (14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DA52123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4167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B75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Interscalene, infraclavicular, finger, femoral, saphenous, fascial pla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D49B" w14:textId="43EA903A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0 (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22A43397" w14:textId="77777777" w:rsidTr="00EA0D30">
        <w:trPr>
          <w:trHeight w:val="320"/>
        </w:trPr>
        <w:tc>
          <w:tcPr>
            <w:tcW w:w="88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2BF5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 regional anesthesia important for your practice? n (%)</w:t>
            </w:r>
          </w:p>
        </w:tc>
      </w:tr>
      <w:tr w:rsidR="00EA0D30" w:rsidRPr="00EA0D30" w14:paraId="6A09567D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FCA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4400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94F4" w14:textId="18ABD272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6 (86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F34645D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F160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9BE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F22B" w14:textId="12B51CEF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1 (14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6A8673F2" w14:textId="77777777" w:rsidTr="00EA0D30">
        <w:trPr>
          <w:trHeight w:val="360"/>
        </w:trPr>
        <w:tc>
          <w:tcPr>
            <w:tcW w:w="88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30A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type of block would be most useful in your practice?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a  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EA0D30" w:rsidRPr="00EA0D30" w14:paraId="62CE4470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FFB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6339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Should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8E0C" w14:textId="4923B52C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7 (10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05E883EE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73F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F7E3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Proximal ar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B6E6" w14:textId="79EA233C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6 (85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272F6643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E3E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EA3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Distal ar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2822" w14:textId="2656B53A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4 (57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BC0FF8C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DDD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A36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Le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909F" w14:textId="67733248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4 (57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B822F05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8B41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1DF2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Thig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A4E2" w14:textId="495CE78C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3 (43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25D8905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A025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704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 xml:space="preserve">Foot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110A" w14:textId="0C2BB536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3 (43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42B8729" w14:textId="77777777" w:rsidTr="00EA0D30">
        <w:trPr>
          <w:trHeight w:val="320"/>
        </w:trPr>
        <w:tc>
          <w:tcPr>
            <w:tcW w:w="88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5D3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re peripheral nerve blocks taught in residency? n (%)</w:t>
            </w:r>
          </w:p>
        </w:tc>
      </w:tr>
      <w:tr w:rsidR="00EA0D30" w:rsidRPr="00EA0D30" w14:paraId="35D5FF51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0AD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610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531D7" w14:textId="03D399CF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5 (71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5750FF8B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83B7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F3A6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FE00" w14:textId="67C04EB9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14E500CF" w14:textId="77777777" w:rsidTr="00EA0D30">
        <w:trPr>
          <w:trHeight w:val="360"/>
        </w:trPr>
        <w:tc>
          <w:tcPr>
            <w:tcW w:w="88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6484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re have you learned about regional anesthesia?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</w:tr>
      <w:tr w:rsidR="00EA0D30" w:rsidRPr="00EA0D30" w14:paraId="436151BF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CB69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362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Online independent stud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AE60" w14:textId="5798F5B5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3 (43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DF86CBE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E10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B9A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Online training progra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97F5" w14:textId="22170D2D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1 (14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2125A78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8D97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A82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Textbook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D941" w14:textId="69614AD1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5CB79CD7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8ED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1232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Con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C933" w14:textId="54801B1A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1 (14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027F2B45" w14:textId="77777777" w:rsidTr="00D4353A">
        <w:trPr>
          <w:trHeight w:val="36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D2EE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is your preferred learning style?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9A5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A0D30" w:rsidRPr="00EA0D30" w14:paraId="062D28A1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BA2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2E76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Workshops/clinical practi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34BE" w14:textId="519C92DB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7 (100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73112C03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668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322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Reading online resourc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6F64" w14:textId="7EBAB04D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7AA0FB2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6360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567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Reading textbook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8938" w14:textId="5B0A6485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1B54FB1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FE27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D384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Con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5561" w14:textId="38BF2765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1 (14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23F7E1A2" w14:textId="77777777" w:rsidTr="00EA0D30">
        <w:trPr>
          <w:trHeight w:val="320"/>
        </w:trPr>
        <w:tc>
          <w:tcPr>
            <w:tcW w:w="88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F10E5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is your primary motivation for participating in this program?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</w:tr>
      <w:tr w:rsidR="00EA0D30" w:rsidRPr="00EA0D30" w14:paraId="21CB4624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BF6B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5539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Learn new clinical skil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2E05" w14:textId="185728CF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6 (85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3921711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A221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97A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Patient outcom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4021" w14:textId="62C53BE1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5 (71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4107420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C24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65E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Work satisfac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1527" w14:textId="439706CC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2 (29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36049A4C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CC3C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071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Patient satisfac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E456" w14:textId="13EC94B5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4 (57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64D5AE3A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3464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D7EA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Decreased resource utiliz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01F4" w14:textId="76119A00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3 (43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6707964B" w14:textId="77777777" w:rsidTr="00EA0D30">
        <w:trPr>
          <w:trHeight w:val="320"/>
        </w:trPr>
        <w:tc>
          <w:tcPr>
            <w:tcW w:w="88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D6EF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are the biggest barriers to implementing regional anesthesia?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EA0D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</w:tr>
      <w:tr w:rsidR="00EA0D30" w:rsidRPr="00EA0D30" w14:paraId="575D7F47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DA4AC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23C3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Lack of suppli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E268" w14:textId="1C4DDF53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5 (71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6EBC8995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BC48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E8C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Lack of personnel/tim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E7B9" w14:textId="727D273A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3 (43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A0D30" w:rsidRPr="00EA0D30" w14:paraId="432F9952" w14:textId="77777777" w:rsidTr="00297869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7101D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21376" w14:textId="77777777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Lack of trainin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15110" w14:textId="4656BF20" w:rsidR="00EA0D30" w:rsidRPr="00EA0D30" w:rsidRDefault="00EA0D30" w:rsidP="00EA0D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6 (85</w:t>
            </w:r>
            <w:r w:rsidR="00A42D2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EA0D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45FF5545" w14:textId="3C1D7110" w:rsidR="008A46D0" w:rsidRPr="00392108" w:rsidRDefault="00D4353A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2F6A45">
        <w:rPr>
          <w:rFonts w:ascii="Times New Roman" w:eastAsia="Times New Roman" w:hAnsi="Times New Roman" w:cs="Times New Roman"/>
          <w:color w:val="000000"/>
        </w:rPr>
        <w:t>Multiple responses allowed per participant.</w:t>
      </w:r>
    </w:p>
    <w:p w14:paraId="36141502" w14:textId="77777777" w:rsidR="00392108" w:rsidRDefault="00392108">
      <w:pPr>
        <w:rPr>
          <w:rFonts w:ascii="Times New Roman" w:hAnsi="Times New Roman" w:cs="Times New Roman"/>
        </w:rPr>
      </w:pPr>
    </w:p>
    <w:p w14:paraId="5575B585" w14:textId="77777777" w:rsidR="001B4DDD" w:rsidRDefault="001B4DDD">
      <w:pPr>
        <w:rPr>
          <w:rFonts w:ascii="Times New Roman" w:hAnsi="Times New Roman" w:cs="Times New Roman"/>
        </w:rPr>
      </w:pPr>
    </w:p>
    <w:p w14:paraId="5DDD1F08" w14:textId="77777777" w:rsidR="001B4DDD" w:rsidRDefault="001B4DDD">
      <w:pPr>
        <w:rPr>
          <w:rFonts w:ascii="Times New Roman" w:hAnsi="Times New Roman" w:cs="Times New Roman"/>
        </w:rPr>
      </w:pPr>
    </w:p>
    <w:p w14:paraId="196C59F9" w14:textId="77777777" w:rsidR="001B4DDD" w:rsidRDefault="001B4DDD">
      <w:pPr>
        <w:rPr>
          <w:rFonts w:ascii="Times New Roman" w:hAnsi="Times New Roman" w:cs="Times New Roman"/>
        </w:rPr>
      </w:pPr>
    </w:p>
    <w:p w14:paraId="47157225" w14:textId="77777777" w:rsidR="001B4DDD" w:rsidRDefault="001B4DDD">
      <w:pPr>
        <w:rPr>
          <w:rFonts w:ascii="Times New Roman" w:hAnsi="Times New Roman" w:cs="Times New Roman"/>
        </w:rPr>
      </w:pPr>
    </w:p>
    <w:p w14:paraId="617C6F88" w14:textId="77777777" w:rsidR="001B4DDD" w:rsidRDefault="001B4DDD">
      <w:pPr>
        <w:rPr>
          <w:rFonts w:ascii="Times New Roman" w:hAnsi="Times New Roman" w:cs="Times New Roman"/>
        </w:rPr>
      </w:pPr>
    </w:p>
    <w:p w14:paraId="1E855914" w14:textId="77777777" w:rsidR="001B4DDD" w:rsidRDefault="001B4DDD">
      <w:pPr>
        <w:rPr>
          <w:rFonts w:ascii="Times New Roman" w:hAnsi="Times New Roman" w:cs="Times New Roman"/>
        </w:rPr>
      </w:pPr>
    </w:p>
    <w:p w14:paraId="1717FA06" w14:textId="77777777" w:rsidR="001B4DDD" w:rsidRDefault="001B4DDD">
      <w:pPr>
        <w:rPr>
          <w:rFonts w:ascii="Times New Roman" w:hAnsi="Times New Roman" w:cs="Times New Roman"/>
        </w:rPr>
      </w:pPr>
    </w:p>
    <w:p w14:paraId="42AA661C" w14:textId="77777777" w:rsidR="001B4DDD" w:rsidRDefault="001B4DDD">
      <w:pPr>
        <w:rPr>
          <w:rFonts w:ascii="Times New Roman" w:hAnsi="Times New Roman" w:cs="Times New Roman"/>
        </w:rPr>
      </w:pPr>
    </w:p>
    <w:p w14:paraId="2652486D" w14:textId="77777777" w:rsidR="00D4353A" w:rsidRDefault="00D4353A">
      <w:pPr>
        <w:rPr>
          <w:rFonts w:ascii="Times New Roman" w:hAnsi="Times New Roman" w:cs="Times New Roman"/>
        </w:rPr>
      </w:pPr>
    </w:p>
    <w:p w14:paraId="35B766EE" w14:textId="77777777" w:rsidR="001B4DDD" w:rsidRDefault="001B4DDD">
      <w:pPr>
        <w:rPr>
          <w:rFonts w:ascii="Times New Roman" w:hAnsi="Times New Roman" w:cs="Times New Roman"/>
        </w:rPr>
      </w:pPr>
    </w:p>
    <w:p w14:paraId="5941EC50" w14:textId="77777777" w:rsidR="001B4DDD" w:rsidRDefault="001B4DDD">
      <w:pPr>
        <w:rPr>
          <w:rFonts w:ascii="Times New Roman" w:hAnsi="Times New Roman" w:cs="Times New Roman"/>
        </w:rPr>
      </w:pPr>
    </w:p>
    <w:p w14:paraId="77959279" w14:textId="77777777" w:rsidR="001B4DDD" w:rsidRDefault="001B4DDD">
      <w:pPr>
        <w:rPr>
          <w:rFonts w:ascii="Times New Roman" w:hAnsi="Times New Roman" w:cs="Times New Roman"/>
        </w:rPr>
      </w:pPr>
    </w:p>
    <w:p w14:paraId="541DCD43" w14:textId="77777777" w:rsidR="001B4DDD" w:rsidRDefault="001B4DDD">
      <w:pPr>
        <w:rPr>
          <w:rFonts w:ascii="Times New Roman" w:hAnsi="Times New Roman" w:cs="Times New Roman"/>
        </w:rPr>
      </w:pPr>
    </w:p>
    <w:p w14:paraId="5A56F8B7" w14:textId="77777777" w:rsidR="001B4DDD" w:rsidRDefault="001B4DDD">
      <w:pPr>
        <w:rPr>
          <w:rFonts w:ascii="Times New Roman" w:hAnsi="Times New Roman" w:cs="Times New Roman"/>
        </w:rPr>
      </w:pPr>
    </w:p>
    <w:p w14:paraId="1DBEAA21" w14:textId="77777777" w:rsidR="001B4DDD" w:rsidRDefault="001B4DDD">
      <w:pPr>
        <w:rPr>
          <w:rFonts w:ascii="Times New Roman" w:hAnsi="Times New Roman" w:cs="Times New Roman"/>
        </w:rPr>
      </w:pPr>
    </w:p>
    <w:p w14:paraId="044C259F" w14:textId="77777777" w:rsidR="001B4DDD" w:rsidRDefault="001B4DDD">
      <w:pPr>
        <w:rPr>
          <w:rFonts w:ascii="Times New Roman" w:hAnsi="Times New Roman" w:cs="Times New Roman"/>
        </w:rPr>
      </w:pPr>
    </w:p>
    <w:p w14:paraId="143FFC31" w14:textId="77777777" w:rsidR="001B4DDD" w:rsidRDefault="001B4DDD">
      <w:pPr>
        <w:rPr>
          <w:rFonts w:ascii="Times New Roman" w:hAnsi="Times New Roman" w:cs="Times New Roman"/>
        </w:rPr>
      </w:pPr>
    </w:p>
    <w:p w14:paraId="11CBD629" w14:textId="77777777" w:rsidR="001B4DDD" w:rsidRDefault="001B4DDD">
      <w:pPr>
        <w:rPr>
          <w:rFonts w:ascii="Times New Roman" w:hAnsi="Times New Roman" w:cs="Times New Roman"/>
        </w:rPr>
      </w:pPr>
    </w:p>
    <w:p w14:paraId="5B68DF10" w14:textId="77777777" w:rsidR="001B4DDD" w:rsidRDefault="001B4DDD">
      <w:pPr>
        <w:rPr>
          <w:rFonts w:ascii="Times New Roman" w:hAnsi="Times New Roman" w:cs="Times New Roman"/>
        </w:rPr>
      </w:pPr>
    </w:p>
    <w:p w14:paraId="49E0A5DA" w14:textId="77777777" w:rsidR="001B4DDD" w:rsidRDefault="001B4DDD">
      <w:pPr>
        <w:rPr>
          <w:rFonts w:ascii="Times New Roman" w:hAnsi="Times New Roman" w:cs="Times New Roman"/>
        </w:rPr>
      </w:pPr>
    </w:p>
    <w:p w14:paraId="32BBC69D" w14:textId="77777777" w:rsidR="001B4DDD" w:rsidRDefault="001B4DDD">
      <w:pPr>
        <w:rPr>
          <w:rFonts w:ascii="Times New Roman" w:hAnsi="Times New Roman" w:cs="Times New Roman"/>
        </w:rPr>
      </w:pPr>
    </w:p>
    <w:p w14:paraId="0E92356E" w14:textId="77777777" w:rsidR="001B4DDD" w:rsidRDefault="001B4DDD">
      <w:pPr>
        <w:rPr>
          <w:rFonts w:ascii="Times New Roman" w:hAnsi="Times New Roman" w:cs="Times New Roman"/>
        </w:rPr>
      </w:pPr>
    </w:p>
    <w:p w14:paraId="36818BA7" w14:textId="77777777" w:rsidR="001B4DDD" w:rsidRDefault="001B4DDD">
      <w:pPr>
        <w:rPr>
          <w:rFonts w:ascii="Times New Roman" w:hAnsi="Times New Roman" w:cs="Times New Roman"/>
        </w:rPr>
      </w:pPr>
    </w:p>
    <w:p w14:paraId="3BD3CBC3" w14:textId="77777777" w:rsidR="001B4DDD" w:rsidRDefault="001B4DDD">
      <w:pPr>
        <w:rPr>
          <w:rFonts w:ascii="Times New Roman" w:hAnsi="Times New Roman" w:cs="Times New Roman"/>
        </w:rPr>
      </w:pPr>
    </w:p>
    <w:p w14:paraId="00AFAFA2" w14:textId="77777777" w:rsidR="001B4DDD" w:rsidRPr="00392108" w:rsidRDefault="001B4DDD">
      <w:pPr>
        <w:rPr>
          <w:rFonts w:ascii="Times New Roman" w:hAnsi="Times New Roman" w:cs="Times New Roman"/>
        </w:rPr>
      </w:pPr>
    </w:p>
    <w:p w14:paraId="563D5E12" w14:textId="4F1EF979" w:rsidR="00392108" w:rsidRPr="00392108" w:rsidRDefault="001B4DDD" w:rsidP="001B4DDD">
      <w:pPr>
        <w:rPr>
          <w:rFonts w:ascii="Times New Roman" w:hAnsi="Times New Roman" w:cs="Times New Roman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sectPr w:rsidR="00392108" w:rsidRPr="00392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D0"/>
    <w:rsid w:val="00033F9C"/>
    <w:rsid w:val="00081F6C"/>
    <w:rsid w:val="0008373B"/>
    <w:rsid w:val="000B2851"/>
    <w:rsid w:val="00197D20"/>
    <w:rsid w:val="001B4DDD"/>
    <w:rsid w:val="001C29C8"/>
    <w:rsid w:val="002638EC"/>
    <w:rsid w:val="002803DC"/>
    <w:rsid w:val="00297869"/>
    <w:rsid w:val="0032451D"/>
    <w:rsid w:val="00392108"/>
    <w:rsid w:val="003A7541"/>
    <w:rsid w:val="003B3E7E"/>
    <w:rsid w:val="00440E69"/>
    <w:rsid w:val="00444296"/>
    <w:rsid w:val="004B6702"/>
    <w:rsid w:val="004C72E6"/>
    <w:rsid w:val="004D105B"/>
    <w:rsid w:val="004F7E55"/>
    <w:rsid w:val="00500CA2"/>
    <w:rsid w:val="00516EF7"/>
    <w:rsid w:val="005B6CBF"/>
    <w:rsid w:val="005C02C9"/>
    <w:rsid w:val="00632591"/>
    <w:rsid w:val="006457C2"/>
    <w:rsid w:val="006906A1"/>
    <w:rsid w:val="007377F5"/>
    <w:rsid w:val="007B3477"/>
    <w:rsid w:val="007E7F45"/>
    <w:rsid w:val="0086292C"/>
    <w:rsid w:val="00872176"/>
    <w:rsid w:val="00874D4B"/>
    <w:rsid w:val="00892169"/>
    <w:rsid w:val="008A46D0"/>
    <w:rsid w:val="0090452C"/>
    <w:rsid w:val="00911FB9"/>
    <w:rsid w:val="0091250F"/>
    <w:rsid w:val="00936AF3"/>
    <w:rsid w:val="00A42D2B"/>
    <w:rsid w:val="00A57CAB"/>
    <w:rsid w:val="00A653AC"/>
    <w:rsid w:val="00A8278A"/>
    <w:rsid w:val="00AB691F"/>
    <w:rsid w:val="00B257BD"/>
    <w:rsid w:val="00B53C09"/>
    <w:rsid w:val="00B724B5"/>
    <w:rsid w:val="00C05B49"/>
    <w:rsid w:val="00C22714"/>
    <w:rsid w:val="00C4020C"/>
    <w:rsid w:val="00C55989"/>
    <w:rsid w:val="00C707DB"/>
    <w:rsid w:val="00C94310"/>
    <w:rsid w:val="00D4353A"/>
    <w:rsid w:val="00D53B30"/>
    <w:rsid w:val="00E2796C"/>
    <w:rsid w:val="00E81CB1"/>
    <w:rsid w:val="00EA0D30"/>
    <w:rsid w:val="00EA564B"/>
    <w:rsid w:val="00F016BE"/>
    <w:rsid w:val="00F6348F"/>
    <w:rsid w:val="00FD29D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224EC"/>
  <w15:chartTrackingRefBased/>
  <w15:docId w15:val="{F5AF59BA-5625-E944-B38A-BB2DCE1E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6D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6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6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6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6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6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6D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6D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6D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6D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6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6D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6D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6D0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392108"/>
  </w:style>
  <w:style w:type="character" w:styleId="Emphasis">
    <w:name w:val="Emphasis"/>
    <w:basedOn w:val="DefaultParagraphFont"/>
    <w:uiPriority w:val="20"/>
    <w:qFormat/>
    <w:rsid w:val="003921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2</cp:revision>
  <dcterms:created xsi:type="dcterms:W3CDTF">2025-12-17T16:56:00Z</dcterms:created>
  <dcterms:modified xsi:type="dcterms:W3CDTF">2025-12-17T16:56:00Z</dcterms:modified>
</cp:coreProperties>
</file>